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60EF76" w14:textId="6EA47458" w:rsidR="00CA12D0" w:rsidRDefault="00654E8F" w:rsidP="00CA12D0">
      <w:pPr>
        <w:pStyle w:val="SupplementaryMaterial"/>
      </w:pPr>
      <w:r w:rsidRPr="001549D3">
        <w:t>Supplementary Materia</w:t>
      </w:r>
      <w:r w:rsidR="00CA12D0">
        <w:t>l</w:t>
      </w:r>
    </w:p>
    <w:p w14:paraId="5D90593D" w14:textId="1D809045" w:rsidR="00CA12D0" w:rsidRPr="00994A3D" w:rsidRDefault="00CA12D0" w:rsidP="00B10B96">
      <w:pPr>
        <w:pStyle w:val="Heading1"/>
        <w:numPr>
          <w:ilvl w:val="0"/>
          <w:numId w:val="0"/>
        </w:numPr>
      </w:pPr>
    </w:p>
    <w:tbl>
      <w:tblPr>
        <w:tblW w:w="9569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3"/>
        <w:gridCol w:w="1953"/>
        <w:gridCol w:w="992"/>
        <w:gridCol w:w="992"/>
        <w:gridCol w:w="992"/>
        <w:gridCol w:w="992"/>
        <w:gridCol w:w="992"/>
        <w:gridCol w:w="993"/>
      </w:tblGrid>
      <w:tr w:rsidR="00501CBC" w:rsidRPr="00983BE0" w14:paraId="0E097B08" w14:textId="77777777" w:rsidTr="003B3284">
        <w:trPr>
          <w:trHeight w:val="402"/>
        </w:trPr>
        <w:tc>
          <w:tcPr>
            <w:tcW w:w="9569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CD8A39D" w14:textId="2A96D35A" w:rsidR="00501CBC" w:rsidRPr="00964907" w:rsidRDefault="00B10B96" w:rsidP="003B328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</w:pPr>
            <w:bookmarkStart w:id="0" w:name="_Hlk31205330"/>
            <w:r w:rsidRPr="00B10B96">
              <w:rPr>
                <w:rFonts w:eastAsia="Calibri" w:cs="Times New Roman"/>
                <w:b/>
                <w:szCs w:val="24"/>
              </w:rPr>
              <w:t>Supplementary Table</w:t>
            </w:r>
            <w:r w:rsidRPr="00B10B96">
              <w:rPr>
                <w:rFonts w:eastAsia="Calibri" w:cs="Times New Roman"/>
                <w:b/>
                <w:szCs w:val="24"/>
              </w:rPr>
              <w:t xml:space="preserve"> </w:t>
            </w:r>
            <w:r w:rsidR="00501CBC" w:rsidRPr="00964907">
              <w:rPr>
                <w:rFonts w:eastAsia="Calibri" w:cs="Times New Roman"/>
                <w:b/>
                <w:szCs w:val="24"/>
              </w:rPr>
              <w:t xml:space="preserve">1. </w:t>
            </w:r>
            <w:r w:rsidR="00501CBC" w:rsidRPr="00964907">
              <w:rPr>
                <w:rFonts w:eastAsia="Calibri" w:cs="Times New Roman"/>
                <w:bCs/>
                <w:szCs w:val="24"/>
              </w:rPr>
              <w:t xml:space="preserve">Quantitative </w:t>
            </w:r>
            <w:r w:rsidR="00501CBC">
              <w:rPr>
                <w:rFonts w:eastAsia="Calibri" w:cs="Times New Roman"/>
                <w:bCs/>
                <w:szCs w:val="24"/>
              </w:rPr>
              <w:t xml:space="preserve">expression </w:t>
            </w:r>
            <w:r w:rsidR="00501CBC" w:rsidRPr="00964907">
              <w:rPr>
                <w:rFonts w:eastAsia="Calibri" w:cs="Times New Roman"/>
                <w:bCs/>
                <w:szCs w:val="24"/>
              </w:rPr>
              <w:t>intensities* in the decidua</w:t>
            </w:r>
          </w:p>
        </w:tc>
        <w:bookmarkStart w:id="1" w:name="_GoBack"/>
        <w:bookmarkEnd w:id="1"/>
      </w:tr>
      <w:tr w:rsidR="00136DA4" w:rsidRPr="00964907" w14:paraId="2353E1A8" w14:textId="77777777" w:rsidTr="00F85392">
        <w:trPr>
          <w:trHeight w:val="402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18FD7" w14:textId="77777777" w:rsidR="00136DA4" w:rsidRPr="00964907" w:rsidRDefault="00136DA4" w:rsidP="003B3284">
            <w:pPr>
              <w:spacing w:before="0" w:after="0"/>
              <w:rPr>
                <w:rFonts w:eastAsia="Times New Roman" w:cs="Times New Roman"/>
                <w:szCs w:val="24"/>
                <w:lang w:eastAsia="nb-NO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8B7EBD8" w14:textId="77777777" w:rsidR="00136DA4" w:rsidRPr="00964907" w:rsidRDefault="00136DA4" w:rsidP="003B3284">
            <w:pPr>
              <w:spacing w:before="0" w:after="0"/>
              <w:rPr>
                <w:rFonts w:eastAsia="Times New Roman" w:cs="Times New Roman"/>
                <w:szCs w:val="24"/>
                <w:lang w:eastAsia="nb-NO"/>
              </w:rPr>
            </w:pPr>
          </w:p>
        </w:tc>
        <w:tc>
          <w:tcPr>
            <w:tcW w:w="1984" w:type="dxa"/>
            <w:gridSpan w:val="2"/>
            <w:vMerge w:val="restart"/>
            <w:shd w:val="clear" w:color="auto" w:fill="auto"/>
            <w:hideMark/>
          </w:tcPr>
          <w:p w14:paraId="730D07F7" w14:textId="77777777" w:rsidR="00136DA4" w:rsidRPr="00A0428A" w:rsidRDefault="00136DA4" w:rsidP="003B3284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</w:pPr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 xml:space="preserve">Normal </w:t>
            </w:r>
            <w:proofErr w:type="spellStart"/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>pregnancies</w:t>
            </w:r>
            <w:proofErr w:type="spellEnd"/>
          </w:p>
          <w:p w14:paraId="52DF94E9" w14:textId="55F77E73" w:rsidR="00136DA4" w:rsidRPr="00964907" w:rsidRDefault="00136DA4" w:rsidP="003B328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</w:pPr>
            <w:r w:rsidRPr="00A0428A">
              <w:rPr>
                <w:rFonts w:cs="Times New Roman"/>
                <w:b/>
                <w:szCs w:val="24"/>
              </w:rPr>
              <w:t>(n=43)</w:t>
            </w:r>
          </w:p>
        </w:tc>
        <w:tc>
          <w:tcPr>
            <w:tcW w:w="1984" w:type="dxa"/>
            <w:gridSpan w:val="2"/>
            <w:vMerge w:val="restart"/>
            <w:shd w:val="clear" w:color="auto" w:fill="auto"/>
            <w:hideMark/>
          </w:tcPr>
          <w:p w14:paraId="248B1974" w14:textId="77777777" w:rsidR="00136DA4" w:rsidRPr="00A0428A" w:rsidRDefault="00136DA4" w:rsidP="003B3284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</w:pPr>
            <w:proofErr w:type="spellStart"/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>Preeclampsia</w:t>
            </w:r>
            <w:proofErr w:type="spellEnd"/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 xml:space="preserve"> </w:t>
            </w:r>
            <w:proofErr w:type="spellStart"/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>without</w:t>
            </w:r>
            <w:proofErr w:type="spellEnd"/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 xml:space="preserve"> FGR</w:t>
            </w:r>
          </w:p>
          <w:p w14:paraId="66608782" w14:textId="075C3B8E" w:rsidR="00136DA4" w:rsidRPr="00964907" w:rsidRDefault="00136DA4" w:rsidP="003B328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</w:pPr>
            <w:r w:rsidRPr="00A0428A">
              <w:rPr>
                <w:rFonts w:cs="Times New Roman"/>
                <w:b/>
                <w:szCs w:val="24"/>
              </w:rPr>
              <w:t>(n=19)</w:t>
            </w:r>
          </w:p>
        </w:tc>
        <w:tc>
          <w:tcPr>
            <w:tcW w:w="1985" w:type="dxa"/>
            <w:gridSpan w:val="2"/>
            <w:vMerge w:val="restart"/>
            <w:shd w:val="clear" w:color="auto" w:fill="auto"/>
            <w:hideMark/>
          </w:tcPr>
          <w:p w14:paraId="64B42437" w14:textId="77777777" w:rsidR="00136DA4" w:rsidRPr="00A0428A" w:rsidRDefault="00136DA4" w:rsidP="003B3284">
            <w:pP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</w:pPr>
            <w:proofErr w:type="spellStart"/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>Preeclampsia</w:t>
            </w:r>
            <w:proofErr w:type="spellEnd"/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 xml:space="preserve"> </w:t>
            </w:r>
            <w:proofErr w:type="spellStart"/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>with</w:t>
            </w:r>
            <w:proofErr w:type="spellEnd"/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 xml:space="preserve"> FGR</w:t>
            </w:r>
          </w:p>
          <w:p w14:paraId="203B7067" w14:textId="6DDE4E95" w:rsidR="00136DA4" w:rsidRPr="00964907" w:rsidRDefault="00136DA4" w:rsidP="003B328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</w:pPr>
            <w:r w:rsidRPr="00A0428A">
              <w:rPr>
                <w:rFonts w:cs="Times New Roman"/>
                <w:b/>
                <w:szCs w:val="24"/>
              </w:rPr>
              <w:t>(n=28)</w:t>
            </w:r>
          </w:p>
        </w:tc>
      </w:tr>
      <w:tr w:rsidR="00501CBC" w:rsidRPr="00964907" w14:paraId="7E4D8F09" w14:textId="77777777" w:rsidTr="00F85392">
        <w:trPr>
          <w:trHeight w:val="402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4B362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2B023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szCs w:val="24"/>
                <w:lang w:eastAsia="nb-NO"/>
              </w:rPr>
            </w:pPr>
          </w:p>
        </w:tc>
        <w:tc>
          <w:tcPr>
            <w:tcW w:w="198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0BFA05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</w:pPr>
          </w:p>
        </w:tc>
        <w:tc>
          <w:tcPr>
            <w:tcW w:w="198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835A5A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</w:pPr>
          </w:p>
        </w:tc>
        <w:tc>
          <w:tcPr>
            <w:tcW w:w="198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2DDB94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</w:pPr>
          </w:p>
        </w:tc>
      </w:tr>
      <w:tr w:rsidR="00501CBC" w:rsidRPr="00964907" w14:paraId="19EB9766" w14:textId="77777777" w:rsidTr="00F85392">
        <w:trPr>
          <w:trHeight w:val="402"/>
        </w:trPr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75370C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szCs w:val="24"/>
                <w:lang w:eastAsia="nb-NO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CD74B1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028006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F61D5D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D15D4C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F53367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C1EDEE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  <w:t>Mea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D19270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  <w:t>SE</w:t>
            </w:r>
          </w:p>
        </w:tc>
      </w:tr>
      <w:tr w:rsidR="00501CBC" w:rsidRPr="00BB792C" w14:paraId="5AD44D3E" w14:textId="77777777" w:rsidTr="00F85392">
        <w:trPr>
          <w:trHeight w:val="340"/>
        </w:trPr>
        <w:tc>
          <w:tcPr>
            <w:tcW w:w="3616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1BED2E" w14:textId="393E6F6E" w:rsidR="00501CBC" w:rsidRPr="00964907" w:rsidRDefault="00F85392" w:rsidP="003B328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</w:pPr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 xml:space="preserve">Total </w:t>
            </w:r>
            <w:proofErr w:type="spellStart"/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>decidual</w:t>
            </w:r>
            <w:proofErr w:type="spellEnd"/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 xml:space="preserve"> </w:t>
            </w:r>
            <w:proofErr w:type="spellStart"/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>tiss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708B5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5B921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C1BBA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08843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83613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6E5F5888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 </w:t>
            </w:r>
          </w:p>
        </w:tc>
      </w:tr>
      <w:tr w:rsidR="00501CBC" w:rsidRPr="00964907" w14:paraId="26ADFCBD" w14:textId="77777777" w:rsidTr="00F85392">
        <w:trPr>
          <w:trHeight w:val="340"/>
        </w:trPr>
        <w:tc>
          <w:tcPr>
            <w:tcW w:w="361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43CD6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 xml:space="preserve">NLRP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E9424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5FDF8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D0B95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569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2099A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734CF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5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411B733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21</w:t>
            </w:r>
          </w:p>
        </w:tc>
      </w:tr>
      <w:tr w:rsidR="00501CBC" w:rsidRPr="00964907" w14:paraId="7F4BAA9F" w14:textId="77777777" w:rsidTr="00F85392">
        <w:trPr>
          <w:trHeight w:val="340"/>
        </w:trPr>
        <w:tc>
          <w:tcPr>
            <w:tcW w:w="361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5B6FF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 xml:space="preserve">IL-1β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A5AC2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8A3B7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bookmarkStart w:id="2" w:name="OLE_LINK2"/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13</w:t>
            </w:r>
            <w:bookmarkEnd w:id="2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D51DD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432</w:t>
            </w:r>
            <w:bookmarkStart w:id="3" w:name="OLE_LINK4"/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†</w:t>
            </w:r>
            <w:r w:rsidRPr="00964907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‡</w:t>
            </w:r>
            <w:bookmarkEnd w:id="3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A4F78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bookmarkStart w:id="4" w:name="OLE_LINK3"/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20</w:t>
            </w:r>
            <w:bookmarkEnd w:id="4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793AC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3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5790899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17</w:t>
            </w:r>
          </w:p>
        </w:tc>
      </w:tr>
      <w:tr w:rsidR="00501CBC" w:rsidRPr="00BB792C" w14:paraId="46A9BB79" w14:textId="77777777" w:rsidTr="00F85392">
        <w:trPr>
          <w:trHeight w:val="340"/>
        </w:trPr>
        <w:tc>
          <w:tcPr>
            <w:tcW w:w="361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4DD9C30" w14:textId="7EC60356" w:rsidR="00501CBC" w:rsidRPr="00964907" w:rsidRDefault="00F85392" w:rsidP="003B328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</w:pPr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 xml:space="preserve">Areas </w:t>
            </w:r>
            <w:proofErr w:type="spellStart"/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>containing</w:t>
            </w:r>
            <w:proofErr w:type="spellEnd"/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 xml:space="preserve"> </w:t>
            </w:r>
            <w:proofErr w:type="spellStart"/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>trophoblast</w:t>
            </w:r>
            <w:proofErr w:type="spellEnd"/>
          </w:p>
        </w:tc>
        <w:tc>
          <w:tcPr>
            <w:tcW w:w="5953" w:type="dxa"/>
            <w:gridSpan w:val="6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4BD8BD2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</w:tr>
      <w:tr w:rsidR="00501CBC" w:rsidRPr="00964907" w14:paraId="482B207F" w14:textId="77777777" w:rsidTr="00F85392">
        <w:trPr>
          <w:trHeight w:val="340"/>
        </w:trPr>
        <w:tc>
          <w:tcPr>
            <w:tcW w:w="361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9F608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 xml:space="preserve">NLRP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09261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5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C8EA6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92FFF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579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34498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B57E9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5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A382D35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21</w:t>
            </w:r>
          </w:p>
        </w:tc>
      </w:tr>
      <w:tr w:rsidR="00501CBC" w:rsidRPr="00964907" w14:paraId="771A7500" w14:textId="77777777" w:rsidTr="00F85392">
        <w:trPr>
          <w:trHeight w:val="340"/>
        </w:trPr>
        <w:tc>
          <w:tcPr>
            <w:tcW w:w="361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A8499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 xml:space="preserve">IL-1β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DC0F8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0A656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A0C94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444†</w:t>
            </w:r>
            <w:r w:rsidRPr="00964907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173B6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10754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3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6B2DECE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16</w:t>
            </w:r>
          </w:p>
        </w:tc>
      </w:tr>
      <w:tr w:rsidR="00501CBC" w:rsidRPr="00BB792C" w14:paraId="3F149967" w14:textId="77777777" w:rsidTr="00F85392">
        <w:trPr>
          <w:trHeight w:val="340"/>
        </w:trPr>
        <w:tc>
          <w:tcPr>
            <w:tcW w:w="361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D077DFB" w14:textId="5FA7E0AF" w:rsidR="00501CBC" w:rsidRPr="00964907" w:rsidRDefault="00F85392" w:rsidP="003B328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</w:pPr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 xml:space="preserve">Areas not </w:t>
            </w:r>
            <w:proofErr w:type="spellStart"/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>containing</w:t>
            </w:r>
            <w:proofErr w:type="spellEnd"/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 xml:space="preserve"> </w:t>
            </w:r>
            <w:proofErr w:type="spellStart"/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>trophoblast</w:t>
            </w:r>
            <w:proofErr w:type="spellEnd"/>
          </w:p>
        </w:tc>
        <w:tc>
          <w:tcPr>
            <w:tcW w:w="5953" w:type="dxa"/>
            <w:gridSpan w:val="6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378DF20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</w:tr>
      <w:tr w:rsidR="00501CBC" w:rsidRPr="00964907" w14:paraId="619BB1E6" w14:textId="77777777" w:rsidTr="00F85392">
        <w:trPr>
          <w:trHeight w:val="340"/>
        </w:trPr>
        <w:tc>
          <w:tcPr>
            <w:tcW w:w="361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DE8E6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 xml:space="preserve">NLRP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C894A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4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B852C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09FAF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AC6FA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04CD2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5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1CFF2A0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23</w:t>
            </w:r>
          </w:p>
        </w:tc>
      </w:tr>
      <w:tr w:rsidR="00501CBC" w:rsidRPr="00964907" w14:paraId="6150BFB8" w14:textId="77777777" w:rsidTr="00F85392">
        <w:trPr>
          <w:trHeight w:val="340"/>
        </w:trPr>
        <w:tc>
          <w:tcPr>
            <w:tcW w:w="3616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2D04B33A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 xml:space="preserve">IL-1β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5C766A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36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3778C7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2153F1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39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9E22E2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AD2C3D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364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D870ED5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17</w:t>
            </w:r>
          </w:p>
        </w:tc>
      </w:tr>
      <w:tr w:rsidR="00501CBC" w:rsidRPr="00BB792C" w14:paraId="06E0203A" w14:textId="77777777" w:rsidTr="00F85392">
        <w:trPr>
          <w:trHeight w:val="340"/>
        </w:trPr>
        <w:tc>
          <w:tcPr>
            <w:tcW w:w="3616" w:type="dxa"/>
            <w:gridSpan w:val="2"/>
            <w:tcBorders>
              <w:top w:val="nil"/>
              <w:right w:val="nil"/>
            </w:tcBorders>
            <w:shd w:val="clear" w:color="auto" w:fill="auto"/>
            <w:noWrap/>
          </w:tcPr>
          <w:p w14:paraId="71D7D47A" w14:textId="0D7AF919" w:rsidR="00501CBC" w:rsidRPr="00964907" w:rsidRDefault="00F85392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 xml:space="preserve">Areas </w:t>
            </w:r>
            <w:proofErr w:type="spellStart"/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>containing</w:t>
            </w:r>
            <w:proofErr w:type="spellEnd"/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>l</w:t>
            </w:r>
            <w:proofErr w:type="spellStart"/>
            <w:r w:rsidR="00501CBC" w:rsidRPr="00964907"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  <w:t>eukocyte</w:t>
            </w:r>
            <w:proofErr w:type="spellEnd"/>
            <w:r w:rsidR="00501CBC"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FF35F7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C6496D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FBCECF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39D0EA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106232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</w:tcPr>
          <w:p w14:paraId="4093F30D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</w:tr>
      <w:tr w:rsidR="00501CBC" w:rsidRPr="00964907" w14:paraId="12258F96" w14:textId="77777777" w:rsidTr="00F85392">
        <w:trPr>
          <w:trHeight w:val="340"/>
        </w:trPr>
        <w:tc>
          <w:tcPr>
            <w:tcW w:w="3616" w:type="dxa"/>
            <w:gridSpan w:val="2"/>
            <w:tcBorders>
              <w:top w:val="nil"/>
              <w:right w:val="nil"/>
            </w:tcBorders>
            <w:shd w:val="clear" w:color="auto" w:fill="auto"/>
            <w:noWrap/>
          </w:tcPr>
          <w:p w14:paraId="5F411720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 xml:space="preserve">NLRP3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212075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5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E70FAF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1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51649E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576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8DFC81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2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1CCB7D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554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</w:tcPr>
          <w:p w14:paraId="75B7402A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21</w:t>
            </w:r>
          </w:p>
        </w:tc>
      </w:tr>
      <w:tr w:rsidR="00501CBC" w:rsidRPr="00964907" w14:paraId="1D6DC270" w14:textId="77777777" w:rsidTr="00F85392">
        <w:trPr>
          <w:trHeight w:val="340"/>
        </w:trPr>
        <w:tc>
          <w:tcPr>
            <w:tcW w:w="3616" w:type="dxa"/>
            <w:gridSpan w:val="2"/>
            <w:tcBorders>
              <w:top w:val="nil"/>
              <w:right w:val="nil"/>
            </w:tcBorders>
            <w:shd w:val="clear" w:color="auto" w:fill="auto"/>
            <w:noWrap/>
          </w:tcPr>
          <w:p w14:paraId="46021893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 xml:space="preserve">IL-1β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75AA40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38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1133D7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FE89BC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43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F6C7D8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1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5D5513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384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</w:tcPr>
          <w:p w14:paraId="2495AF2B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16</w:t>
            </w:r>
          </w:p>
        </w:tc>
      </w:tr>
      <w:tr w:rsidR="00501CBC" w:rsidRPr="00BB792C" w14:paraId="2D258440" w14:textId="77777777" w:rsidTr="00F85392">
        <w:trPr>
          <w:trHeight w:val="340"/>
        </w:trPr>
        <w:tc>
          <w:tcPr>
            <w:tcW w:w="3616" w:type="dxa"/>
            <w:gridSpan w:val="2"/>
            <w:tcBorders>
              <w:top w:val="nil"/>
              <w:right w:val="nil"/>
            </w:tcBorders>
            <w:shd w:val="clear" w:color="auto" w:fill="auto"/>
            <w:noWrap/>
          </w:tcPr>
          <w:p w14:paraId="16C916E9" w14:textId="430DAB99" w:rsidR="00501CBC" w:rsidRPr="00964907" w:rsidRDefault="00F85392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 xml:space="preserve">Areas not </w:t>
            </w:r>
            <w:proofErr w:type="spellStart"/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>containing</w:t>
            </w:r>
            <w:proofErr w:type="spellEnd"/>
            <w:r w:rsidRPr="00A0428A">
              <w:rPr>
                <w:rFonts w:cs="Times New Roman"/>
                <w:b/>
                <w:bCs/>
                <w:color w:val="000000"/>
                <w:szCs w:val="24"/>
                <w:lang w:val="nb-NO" w:eastAsia="nb-NO"/>
              </w:rPr>
              <w:t xml:space="preserve"> </w:t>
            </w:r>
            <w:r w:rsidR="00501CBC" w:rsidRPr="00964907"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  <w:t>leukocyt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80A26A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E39812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4DC308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3FD13D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4AE801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</w:tcPr>
          <w:p w14:paraId="23B335D9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</w:tr>
      <w:tr w:rsidR="00501CBC" w:rsidRPr="00964907" w14:paraId="136BA577" w14:textId="77777777" w:rsidTr="00F85392">
        <w:trPr>
          <w:trHeight w:val="340"/>
        </w:trPr>
        <w:tc>
          <w:tcPr>
            <w:tcW w:w="3616" w:type="dxa"/>
            <w:gridSpan w:val="2"/>
            <w:tcBorders>
              <w:top w:val="nil"/>
              <w:right w:val="nil"/>
            </w:tcBorders>
            <w:shd w:val="clear" w:color="auto" w:fill="auto"/>
            <w:noWrap/>
          </w:tcPr>
          <w:p w14:paraId="134F4A7E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 xml:space="preserve">NLRP3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E982F0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49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510FC0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1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D5F512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565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276F7A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2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ECA783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534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</w:tcPr>
          <w:p w14:paraId="3BE320BC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22</w:t>
            </w:r>
          </w:p>
        </w:tc>
      </w:tr>
      <w:tr w:rsidR="00501CBC" w:rsidRPr="00964907" w14:paraId="1CD2B442" w14:textId="77777777" w:rsidTr="00F85392">
        <w:trPr>
          <w:trHeight w:val="340"/>
        </w:trPr>
        <w:tc>
          <w:tcPr>
            <w:tcW w:w="3616" w:type="dxa"/>
            <w:gridSpan w:val="2"/>
            <w:tcBorders>
              <w:top w:val="nil"/>
              <w:right w:val="nil"/>
            </w:tcBorders>
            <w:shd w:val="clear" w:color="auto" w:fill="auto"/>
            <w:noWrap/>
          </w:tcPr>
          <w:p w14:paraId="23B77F8D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 xml:space="preserve">IL-1β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A51C56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38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3D0075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4773F4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428†</w:t>
            </w:r>
            <w:r w:rsidRPr="00964907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381D40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C6F045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369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</w:tcPr>
          <w:p w14:paraId="32FC86F8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17</w:t>
            </w:r>
          </w:p>
        </w:tc>
      </w:tr>
      <w:tr w:rsidR="00501CBC" w:rsidRPr="00983BE0" w14:paraId="1505278B" w14:textId="77777777" w:rsidTr="00F85392">
        <w:trPr>
          <w:trHeight w:val="340"/>
        </w:trPr>
        <w:tc>
          <w:tcPr>
            <w:tcW w:w="3616" w:type="dxa"/>
            <w:gridSpan w:val="2"/>
            <w:tcBorders>
              <w:top w:val="nil"/>
              <w:right w:val="nil"/>
            </w:tcBorders>
            <w:shd w:val="clear" w:color="auto" w:fill="auto"/>
            <w:noWrap/>
          </w:tcPr>
          <w:p w14:paraId="5A5A0B7C" w14:textId="432D692A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  <w:t>A</w:t>
            </w:r>
            <w:r w:rsidRPr="00964907"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  <w:t xml:space="preserve">reas </w:t>
            </w:r>
            <w:r w:rsidR="00F85392"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  <w:t>containing</w:t>
            </w:r>
            <w:r w:rsidRPr="00964907">
              <w:rPr>
                <w:rFonts w:eastAsia="Times New Roman" w:cs="Times New Roman"/>
                <w:b/>
                <w:bCs/>
                <w:color w:val="000000"/>
                <w:szCs w:val="24"/>
                <w:lang w:eastAsia="nb-NO"/>
              </w:rPr>
              <w:t xml:space="preserve"> leukocyte and trophoblas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778723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88238E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C8D042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EA4D5E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A6DD5F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</w:tcPr>
          <w:p w14:paraId="118777A1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</w:p>
        </w:tc>
      </w:tr>
      <w:tr w:rsidR="00501CBC" w:rsidRPr="00964907" w14:paraId="31A149BC" w14:textId="77777777" w:rsidTr="00F85392">
        <w:trPr>
          <w:trHeight w:val="340"/>
        </w:trPr>
        <w:tc>
          <w:tcPr>
            <w:tcW w:w="3616" w:type="dxa"/>
            <w:gridSpan w:val="2"/>
            <w:tcBorders>
              <w:top w:val="nil"/>
              <w:right w:val="nil"/>
            </w:tcBorders>
            <w:shd w:val="clear" w:color="auto" w:fill="auto"/>
            <w:noWrap/>
          </w:tcPr>
          <w:p w14:paraId="01CAC0FD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 xml:space="preserve">NLRP3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5A53F2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5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5340EF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EEEF62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585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626549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2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D45D76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559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noWrap/>
          </w:tcPr>
          <w:p w14:paraId="4E125DB2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21</w:t>
            </w:r>
          </w:p>
        </w:tc>
      </w:tr>
      <w:tr w:rsidR="00501CBC" w:rsidRPr="00964907" w14:paraId="2E7A7E1F" w14:textId="77777777" w:rsidTr="00F85392">
        <w:trPr>
          <w:trHeight w:val="340"/>
        </w:trPr>
        <w:tc>
          <w:tcPr>
            <w:tcW w:w="361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96837F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 xml:space="preserve">IL-1β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3F5C95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3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CF7181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42569A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445†</w:t>
            </w:r>
            <w:r w:rsidRPr="00964907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012BA2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F3CFF4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3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97D7EEA" w14:textId="77777777" w:rsidR="00501CBC" w:rsidRPr="00964907" w:rsidRDefault="00501CBC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.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17</w:t>
            </w:r>
          </w:p>
        </w:tc>
      </w:tr>
      <w:tr w:rsidR="00136DA4" w:rsidRPr="005F6E5F" w14:paraId="4EC71E91" w14:textId="77777777" w:rsidTr="003B3284">
        <w:trPr>
          <w:trHeight w:val="70"/>
        </w:trPr>
        <w:tc>
          <w:tcPr>
            <w:tcW w:w="9569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43160F" w14:textId="0B532980" w:rsidR="005B765C" w:rsidRPr="001F68F6" w:rsidRDefault="005B765C" w:rsidP="005B765C">
            <w:pPr>
              <w:spacing w:after="0"/>
              <w:rPr>
                <w:iCs/>
              </w:rPr>
            </w:pPr>
            <w:r w:rsidRPr="001F68F6">
              <w:t>FGR, fetal growth restriction;</w:t>
            </w:r>
            <w:r w:rsidRPr="001F68F6">
              <w:rPr>
                <w:color w:val="000000"/>
                <w:lang w:eastAsia="nb-NO"/>
              </w:rPr>
              <w:t xml:space="preserve"> IL-1β, </w:t>
            </w:r>
            <w:r w:rsidRPr="001F68F6">
              <w:t>interleukin-</w:t>
            </w:r>
            <w:r w:rsidRPr="001F68F6">
              <w:rPr>
                <w:color w:val="000000"/>
                <w:lang w:eastAsia="nb-NO"/>
              </w:rPr>
              <w:t>1β</w:t>
            </w:r>
            <w:r>
              <w:rPr>
                <w:color w:val="000000"/>
                <w:lang w:eastAsia="nb-NO"/>
              </w:rPr>
              <w:t>;</w:t>
            </w:r>
            <w:r w:rsidRPr="001F68F6">
              <w:rPr>
                <w:color w:val="000000"/>
                <w:lang w:eastAsia="nb-NO"/>
              </w:rPr>
              <w:t xml:space="preserve"> </w:t>
            </w:r>
            <w:r w:rsidRPr="001F68F6">
              <w:t>NLRP3, Nod-like receptor protein 3</w:t>
            </w:r>
            <w:r>
              <w:t xml:space="preserve">; </w:t>
            </w:r>
            <w:r w:rsidRPr="001F68F6">
              <w:t>SE, standard error of the mean</w:t>
            </w:r>
          </w:p>
          <w:p w14:paraId="2C453E0F" w14:textId="77777777" w:rsidR="00136DA4" w:rsidRPr="00964907" w:rsidRDefault="00136DA4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 xml:space="preserve">* 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Expression i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 xml:space="preserve">ntensity 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>levels are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 xml:space="preserve"> calculated as average staining intensity of all patches given in arbitrary unit</w:t>
            </w:r>
          </w:p>
          <w:p w14:paraId="4795D633" w14:textId="77777777" w:rsidR="00136DA4" w:rsidRPr="00964907" w:rsidRDefault="00136DA4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 xml:space="preserve">† </w:t>
            </w:r>
            <w:r w:rsidRPr="00964907">
              <w:rPr>
                <w:rFonts w:eastAsia="Times New Roman" w:cs="Times New Roman"/>
                <w:i/>
                <w:color w:val="000000"/>
                <w:szCs w:val="24"/>
                <w:lang w:eastAsia="nb-NO"/>
              </w:rPr>
              <w:t>P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&lt;0.05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 xml:space="preserve"> vs normal pregnancies</w:t>
            </w:r>
          </w:p>
          <w:p w14:paraId="776A9445" w14:textId="5A473806" w:rsidR="00136DA4" w:rsidRPr="00964907" w:rsidRDefault="00136DA4" w:rsidP="003B328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b-NO"/>
              </w:rPr>
            </w:pPr>
            <w:bookmarkStart w:id="5" w:name="OLE_LINK1"/>
            <w:r w:rsidRPr="00964907">
              <w:rPr>
                <w:rFonts w:eastAsia="Calibri" w:cs="Times New Roman"/>
                <w:color w:val="000000"/>
                <w:szCs w:val="24"/>
                <w:shd w:val="clear" w:color="auto" w:fill="FFFFFF"/>
              </w:rPr>
              <w:t>‡</w:t>
            </w:r>
            <w:bookmarkEnd w:id="5"/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 xml:space="preserve"> </w:t>
            </w:r>
            <w:r w:rsidRPr="00964907">
              <w:rPr>
                <w:rFonts w:eastAsia="Times New Roman" w:cs="Times New Roman"/>
                <w:i/>
                <w:color w:val="000000"/>
                <w:szCs w:val="24"/>
                <w:lang w:eastAsia="nb-NO"/>
              </w:rPr>
              <w:t>P&lt;</w:t>
            </w:r>
            <w:r w:rsidRPr="00964907">
              <w:rPr>
                <w:rFonts w:eastAsia="Times New Roman" w:cs="Times New Roman"/>
                <w:color w:val="000000"/>
                <w:szCs w:val="24"/>
                <w:lang w:eastAsia="nb-NO"/>
              </w:rPr>
              <w:t>0.05</w:t>
            </w:r>
            <w:r>
              <w:rPr>
                <w:rFonts w:eastAsia="Times New Roman" w:cs="Times New Roman"/>
                <w:color w:val="000000"/>
                <w:szCs w:val="24"/>
                <w:lang w:eastAsia="nb-NO"/>
              </w:rPr>
              <w:t xml:space="preserve"> vs preeclampsia with FGR</w:t>
            </w:r>
          </w:p>
        </w:tc>
      </w:tr>
      <w:bookmarkEnd w:id="0"/>
    </w:tbl>
    <w:p w14:paraId="6B3B5D37" w14:textId="68817AA0" w:rsidR="00FE345E" w:rsidRDefault="00FE345E" w:rsidP="00CA12D0">
      <w:pPr>
        <w:spacing w:after="0"/>
      </w:pPr>
    </w:p>
    <w:sectPr w:rsidR="00FE345E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BB148" w16cex:dateUtc="2020-08-10T09:43:00Z"/>
  <w16cex:commentExtensible w16cex:durableId="22DBB3F3" w16cex:dateUtc="2020-08-10T09:5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4DDD75" w14:textId="77777777" w:rsidR="007C5968" w:rsidRDefault="007C5968" w:rsidP="00117666">
      <w:pPr>
        <w:spacing w:after="0"/>
      </w:pPr>
      <w:r>
        <w:separator/>
      </w:r>
    </w:p>
  </w:endnote>
  <w:endnote w:type="continuationSeparator" w:id="0">
    <w:p w14:paraId="1EA23029" w14:textId="77777777" w:rsidR="007C5968" w:rsidRDefault="007C59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F9ADF9" w14:textId="77777777" w:rsidR="00647F66" w:rsidRDefault="00647F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D6A0F1" w14:textId="77777777" w:rsidR="007C5968" w:rsidRDefault="007C5968" w:rsidP="00117666">
      <w:pPr>
        <w:spacing w:after="0"/>
      </w:pPr>
      <w:r>
        <w:separator/>
      </w:r>
    </w:p>
  </w:footnote>
  <w:footnote w:type="continuationSeparator" w:id="0">
    <w:p w14:paraId="0D5EC998" w14:textId="77777777" w:rsidR="007C5968" w:rsidRDefault="007C59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7BAA87" w14:textId="77777777" w:rsidR="00647F66" w:rsidRDefault="00647F6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6DA4"/>
    <w:rsid w:val="00141F0A"/>
    <w:rsid w:val="001549D3"/>
    <w:rsid w:val="00160065"/>
    <w:rsid w:val="00177D84"/>
    <w:rsid w:val="00267D18"/>
    <w:rsid w:val="002728AF"/>
    <w:rsid w:val="00274347"/>
    <w:rsid w:val="002868E2"/>
    <w:rsid w:val="002869C3"/>
    <w:rsid w:val="002936E4"/>
    <w:rsid w:val="002B4A57"/>
    <w:rsid w:val="002C74CA"/>
    <w:rsid w:val="003123F4"/>
    <w:rsid w:val="003544FB"/>
    <w:rsid w:val="00370A07"/>
    <w:rsid w:val="003B3284"/>
    <w:rsid w:val="003D2F2D"/>
    <w:rsid w:val="00401590"/>
    <w:rsid w:val="00447801"/>
    <w:rsid w:val="00452E9C"/>
    <w:rsid w:val="004735C8"/>
    <w:rsid w:val="00474C5F"/>
    <w:rsid w:val="004947A6"/>
    <w:rsid w:val="004961FF"/>
    <w:rsid w:val="004D2613"/>
    <w:rsid w:val="00501CBC"/>
    <w:rsid w:val="00517A89"/>
    <w:rsid w:val="005250F2"/>
    <w:rsid w:val="00593EEA"/>
    <w:rsid w:val="005A5EEE"/>
    <w:rsid w:val="005B765C"/>
    <w:rsid w:val="006375C7"/>
    <w:rsid w:val="00647F66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0AF"/>
    <w:rsid w:val="00790BB3"/>
    <w:rsid w:val="007C206C"/>
    <w:rsid w:val="007C5968"/>
    <w:rsid w:val="00817DD6"/>
    <w:rsid w:val="0083759F"/>
    <w:rsid w:val="00873F6B"/>
    <w:rsid w:val="00885156"/>
    <w:rsid w:val="00906D25"/>
    <w:rsid w:val="009151AA"/>
    <w:rsid w:val="0093429D"/>
    <w:rsid w:val="00943573"/>
    <w:rsid w:val="0096112A"/>
    <w:rsid w:val="00964134"/>
    <w:rsid w:val="00970F7D"/>
    <w:rsid w:val="00991D87"/>
    <w:rsid w:val="00994A3D"/>
    <w:rsid w:val="009C2B12"/>
    <w:rsid w:val="00A174D9"/>
    <w:rsid w:val="00A20724"/>
    <w:rsid w:val="00AA349F"/>
    <w:rsid w:val="00AA4D24"/>
    <w:rsid w:val="00AB6715"/>
    <w:rsid w:val="00B10B96"/>
    <w:rsid w:val="00B1671E"/>
    <w:rsid w:val="00B25EB8"/>
    <w:rsid w:val="00B37F4D"/>
    <w:rsid w:val="00C34C94"/>
    <w:rsid w:val="00C52A7B"/>
    <w:rsid w:val="00C56BAF"/>
    <w:rsid w:val="00C679AA"/>
    <w:rsid w:val="00C75972"/>
    <w:rsid w:val="00CA12D0"/>
    <w:rsid w:val="00CB7917"/>
    <w:rsid w:val="00CD066B"/>
    <w:rsid w:val="00CE4FEE"/>
    <w:rsid w:val="00D060CF"/>
    <w:rsid w:val="00D43959"/>
    <w:rsid w:val="00DB59C3"/>
    <w:rsid w:val="00DB6ED7"/>
    <w:rsid w:val="00DC259A"/>
    <w:rsid w:val="00DE23E8"/>
    <w:rsid w:val="00E52377"/>
    <w:rsid w:val="00E537AD"/>
    <w:rsid w:val="00E573FD"/>
    <w:rsid w:val="00E64CEE"/>
    <w:rsid w:val="00E64E17"/>
    <w:rsid w:val="00E866C9"/>
    <w:rsid w:val="00EA3D3C"/>
    <w:rsid w:val="00EC090A"/>
    <w:rsid w:val="00ED20B5"/>
    <w:rsid w:val="00F46900"/>
    <w:rsid w:val="00F61D89"/>
    <w:rsid w:val="00F85392"/>
    <w:rsid w:val="00FE3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rmaltextrun">
    <w:name w:val="normaltextrun"/>
    <w:rsid w:val="00CA1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23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675F4E6-529B-41F1-ADC8-019EC4D7A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04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briela Silva</cp:lastModifiedBy>
  <cp:revision>2</cp:revision>
  <cp:lastPrinted>2013-10-03T12:51:00Z</cp:lastPrinted>
  <dcterms:created xsi:type="dcterms:W3CDTF">2020-09-25T08:13:00Z</dcterms:created>
  <dcterms:modified xsi:type="dcterms:W3CDTF">2020-09-25T08:13:00Z</dcterms:modified>
</cp:coreProperties>
</file>